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EBB86" w14:textId="2C43DA86" w:rsidR="00C513A7" w:rsidRPr="00954EE8" w:rsidRDefault="00D978A4" w:rsidP="00C513A7">
      <w:pPr>
        <w:spacing w:line="360" w:lineRule="auto"/>
        <w:ind w:firstLine="0"/>
        <w:rPr>
          <w:lang w:val="en-US"/>
        </w:rPr>
      </w:pPr>
      <w:bookmarkStart w:id="0" w:name="_Hlk113610605"/>
      <w:r>
        <w:rPr>
          <w:b/>
          <w:lang w:val="en-US"/>
        </w:rPr>
        <w:t xml:space="preserve">Supplementary </w:t>
      </w:r>
      <w:r w:rsidR="00C513A7" w:rsidRPr="00954EE8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C513A7" w:rsidRPr="00954EE8">
        <w:rPr>
          <w:b/>
          <w:lang w:val="en-US"/>
        </w:rPr>
        <w:t>.</w:t>
      </w:r>
      <w:r w:rsidR="00C513A7" w:rsidRPr="00954EE8">
        <w:rPr>
          <w:lang w:val="en-US"/>
        </w:rPr>
        <w:t xml:space="preserve"> Results of mixed-level analyses of life satisfaction</w:t>
      </w:r>
      <w:r>
        <w:rPr>
          <w:lang w:val="en-US"/>
        </w:rPr>
        <w:t xml:space="preserve"> using the GGGI measure of gender equality.</w:t>
      </w:r>
    </w:p>
    <w:tbl>
      <w:tblPr>
        <w:tblW w:w="6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920"/>
        <w:gridCol w:w="2475"/>
      </w:tblGrid>
      <w:tr w:rsidR="00C513A7" w:rsidRPr="00954EE8" w14:paraId="60D6B998" w14:textId="77777777" w:rsidTr="001854BA"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CD294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Regressor</w:t>
            </w:r>
            <w:proofErr w:type="spellEnd"/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375BDF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spellStart"/>
            <w:r w:rsidRPr="00954EE8">
              <w:t>Model</w:t>
            </w:r>
            <w:proofErr w:type="spellEnd"/>
            <w:r w:rsidRPr="00954EE8">
              <w:t xml:space="preserve"> 1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C4743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spellStart"/>
            <w:r w:rsidRPr="00954EE8">
              <w:t>Model</w:t>
            </w:r>
            <w:proofErr w:type="spellEnd"/>
            <w:r w:rsidRPr="00954EE8">
              <w:t xml:space="preserve"> 2</w:t>
            </w:r>
          </w:p>
        </w:tc>
      </w:tr>
      <w:tr w:rsidR="00C513A7" w:rsidRPr="00954EE8" w14:paraId="7629C58A" w14:textId="77777777" w:rsidTr="001854BA"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9AD769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Intercept</w:t>
            </w:r>
            <w:proofErr w:type="spellEnd"/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468CCB" w14:textId="24E73E1B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7.0</w:t>
            </w:r>
            <w:r>
              <w:t>6</w:t>
            </w:r>
            <w:r w:rsidRPr="00954EE8">
              <w:t xml:space="preserve"> [6.</w:t>
            </w:r>
            <w:r>
              <w:t>90</w:t>
            </w:r>
            <w:r w:rsidRPr="00954EE8">
              <w:t>,7.2</w:t>
            </w:r>
            <w:r>
              <w:t>2</w:t>
            </w:r>
            <w:r w:rsidRPr="00954EE8">
              <w:t>]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9423AF" w14:textId="30F84634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7.</w:t>
            </w:r>
            <w:r w:rsidR="00D978A4">
              <w:t>60</w:t>
            </w:r>
            <w:r w:rsidRPr="00954EE8">
              <w:t xml:space="preserve"> [7.4</w:t>
            </w:r>
            <w:r w:rsidR="00D978A4">
              <w:t>6</w:t>
            </w:r>
            <w:r w:rsidRPr="00954EE8">
              <w:t>,7.7</w:t>
            </w:r>
            <w:r w:rsidR="00D978A4">
              <w:t>5</w:t>
            </w:r>
            <w:r w:rsidRPr="00954EE8">
              <w:t>]</w:t>
            </w:r>
          </w:p>
        </w:tc>
      </w:tr>
      <w:tr w:rsidR="00C513A7" w:rsidRPr="00954EE8" w14:paraId="1A92F025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C3E96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t>Gen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49D949" w14:textId="3E7A5D36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4</w:t>
            </w:r>
            <w:r>
              <w:t>4</w:t>
            </w:r>
            <w:r w:rsidRPr="00954EE8">
              <w:t xml:space="preserve"> [0.36,0.</w:t>
            </w:r>
            <w:r w:rsidR="00D978A4">
              <w:t>52</w:t>
            </w:r>
            <w:r w:rsidRPr="00954EE8">
              <w:t>]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1825D" w14:textId="35DF9A9E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2</w:t>
            </w:r>
            <w:r w:rsidR="00D978A4">
              <w:t>6</w:t>
            </w:r>
            <w:r w:rsidRPr="00954EE8">
              <w:t xml:space="preserve"> [0.20,0.3</w:t>
            </w:r>
            <w:r w:rsidR="00D978A4">
              <w:t>3</w:t>
            </w:r>
            <w:r w:rsidRPr="00954EE8">
              <w:t>]</w:t>
            </w:r>
          </w:p>
        </w:tc>
      </w:tr>
      <w:tr w:rsidR="00C513A7" w:rsidRPr="00954EE8" w14:paraId="0174E863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13846D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Equa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BF9EE" w14:textId="2D70A2BA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</w:t>
            </w:r>
            <w:r w:rsidR="00D978A4">
              <w:t>02</w:t>
            </w:r>
            <w:r w:rsidRPr="00954EE8">
              <w:t xml:space="preserve"> [-0.</w:t>
            </w:r>
            <w:r w:rsidR="00D978A4">
              <w:t>13</w:t>
            </w:r>
            <w:r w:rsidRPr="00954EE8">
              <w:t>,0.</w:t>
            </w:r>
            <w:r w:rsidR="00D978A4">
              <w:t>1</w:t>
            </w:r>
            <w:r w:rsidRPr="00954EE8">
              <w:t>7]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3FD901" w14:textId="0A3DB551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0</w:t>
            </w:r>
            <w:r w:rsidR="00D978A4">
              <w:t>8</w:t>
            </w:r>
            <w:r w:rsidRPr="00954EE8">
              <w:t xml:space="preserve"> [-0.</w:t>
            </w:r>
            <w:r w:rsidR="00D978A4">
              <w:t>05</w:t>
            </w:r>
            <w:r w:rsidRPr="00954EE8">
              <w:t>,0.</w:t>
            </w:r>
            <w:r w:rsidR="00D978A4">
              <w:t>21</w:t>
            </w:r>
            <w:r w:rsidRPr="00954EE8">
              <w:t>]</w:t>
            </w:r>
          </w:p>
        </w:tc>
      </w:tr>
      <w:tr w:rsidR="00C513A7" w:rsidRPr="00954EE8" w14:paraId="15933492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3DC74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rPr>
                <w:rFonts w:eastAsia="Cardo"/>
              </w:rPr>
              <w:t xml:space="preserve">Gender </w:t>
            </w:r>
            <w:r w:rsidRPr="00954EE8">
              <w:rPr>
                <w:rFonts w:ascii="Cambria Math" w:eastAsia="Cardo" w:hAnsi="Cambria Math" w:cs="Cambria Math"/>
              </w:rPr>
              <w:t>⨉</w:t>
            </w:r>
            <w:r w:rsidRPr="00954EE8">
              <w:rPr>
                <w:rFonts w:eastAsia="Cardo"/>
              </w:rPr>
              <w:t xml:space="preserve"> </w:t>
            </w:r>
            <w:proofErr w:type="spellStart"/>
            <w:r w:rsidRPr="00954EE8">
              <w:rPr>
                <w:rFonts w:eastAsia="Cardo"/>
              </w:rPr>
              <w:t>Equa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D3AB7" w14:textId="23BA222A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</w:t>
            </w:r>
            <w:r w:rsidR="00D978A4">
              <w:t>14</w:t>
            </w:r>
            <w:r w:rsidRPr="00954EE8">
              <w:t xml:space="preserve"> [0.</w:t>
            </w:r>
            <w:r w:rsidR="00D978A4">
              <w:t>07</w:t>
            </w:r>
            <w:r w:rsidRPr="00954EE8">
              <w:t>,0.</w:t>
            </w:r>
            <w:r w:rsidR="00D978A4">
              <w:t>22</w:t>
            </w:r>
            <w:r w:rsidRPr="00954EE8">
              <w:t>]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324524" w14:textId="5992E842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</w:t>
            </w:r>
            <w:r w:rsidR="00D978A4">
              <w:t>06</w:t>
            </w:r>
            <w:r w:rsidRPr="00954EE8">
              <w:t xml:space="preserve"> [0.0</w:t>
            </w:r>
            <w:r w:rsidR="00D978A4">
              <w:t>1</w:t>
            </w:r>
            <w:r w:rsidRPr="00954EE8">
              <w:t>,0.</w:t>
            </w:r>
            <w:r w:rsidR="00D978A4">
              <w:t>12</w:t>
            </w:r>
            <w:r w:rsidRPr="00954EE8">
              <w:t>]</w:t>
            </w:r>
          </w:p>
        </w:tc>
      </w:tr>
      <w:tr w:rsidR="00C513A7" w:rsidRPr="00954EE8" w14:paraId="0A4D08E0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548B3F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Fear</w:t>
            </w:r>
            <w:proofErr w:type="spellEnd"/>
            <w:r w:rsidRPr="00954EE8">
              <w:t xml:space="preserve"> of </w:t>
            </w:r>
            <w:proofErr w:type="spellStart"/>
            <w:r w:rsidRPr="00954EE8">
              <w:t>failur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6ED14C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0092F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-0.61 [-0.62,-0.60]</w:t>
            </w:r>
          </w:p>
        </w:tc>
      </w:tr>
      <w:tr w:rsidR="00C513A7" w:rsidRPr="00954EE8" w14:paraId="4C5DAB02" w14:textId="77777777" w:rsidTr="001854BA"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5A20B6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Competitivenes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5CDD1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D5B3C1" w14:textId="018286E1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3</w:t>
            </w:r>
            <w:r w:rsidR="00D978A4">
              <w:t>8</w:t>
            </w:r>
            <w:r w:rsidRPr="00954EE8">
              <w:t xml:space="preserve"> [0.37,0.</w:t>
            </w:r>
            <w:r w:rsidR="00D978A4">
              <w:t>39</w:t>
            </w:r>
            <w:r w:rsidRPr="00954EE8">
              <w:t>]</w:t>
            </w:r>
          </w:p>
        </w:tc>
      </w:tr>
      <w:tr w:rsidR="00C513A7" w:rsidRPr="00954EE8" w14:paraId="7441B3BE" w14:textId="77777777" w:rsidTr="001854BA"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7658E6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proofErr w:type="spellStart"/>
            <w:r w:rsidRPr="00954EE8">
              <w:t>Residual</w:t>
            </w:r>
            <w:proofErr w:type="spellEnd"/>
            <w:r w:rsidRPr="00954EE8">
              <w:t xml:space="preserve"> </w:t>
            </w:r>
            <w:proofErr w:type="spellStart"/>
            <w:r w:rsidRPr="00954EE8">
              <w:t>variance</w:t>
            </w:r>
            <w:proofErr w:type="spellEnd"/>
            <w:r w:rsidRPr="00954EE8">
              <w:t>: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D3BFC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2F084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C513A7" w:rsidRPr="00954EE8" w14:paraId="38AE515A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97E48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right"/>
            </w:pPr>
            <w:proofErr w:type="spellStart"/>
            <w:r w:rsidRPr="00954EE8">
              <w:t>individua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8E462D" w14:textId="1BF31F9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6.1</w:t>
            </w:r>
            <w:r w:rsidR="00D978A4">
              <w:t>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272B20" w14:textId="3B8807D1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5.</w:t>
            </w:r>
            <w:r w:rsidR="00D978A4">
              <w:t>92</w:t>
            </w:r>
          </w:p>
        </w:tc>
      </w:tr>
      <w:tr w:rsidR="00C513A7" w:rsidRPr="00954EE8" w14:paraId="6A96C851" w14:textId="77777777" w:rsidTr="001854BA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73C4A9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right"/>
            </w:pPr>
            <w:r w:rsidRPr="00954EE8">
              <w:t xml:space="preserve">country, </w:t>
            </w:r>
            <w:proofErr w:type="spellStart"/>
            <w:r w:rsidRPr="00954EE8">
              <w:t>intercep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C4E7F" w14:textId="740C9F93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</w:t>
            </w:r>
            <w:r w:rsidR="00D978A4">
              <w:t>37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C6CCD" w14:textId="70F8F7A3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</w:t>
            </w:r>
            <w:r w:rsidR="00D978A4">
              <w:t>28</w:t>
            </w:r>
          </w:p>
        </w:tc>
      </w:tr>
      <w:tr w:rsidR="00C513A7" w:rsidRPr="00954EE8" w14:paraId="3231A07E" w14:textId="77777777" w:rsidTr="001854BA"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8FAF15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right"/>
            </w:pPr>
            <w:r w:rsidRPr="00954EE8">
              <w:t xml:space="preserve">country, gender </w:t>
            </w:r>
            <w:proofErr w:type="spellStart"/>
            <w:r w:rsidRPr="00954EE8">
              <w:t>slop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C826E" w14:textId="3AA38916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0</w:t>
            </w:r>
            <w:r w:rsidR="00D978A4">
              <w:t>9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4B2F2" w14:textId="4EB8B9A3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0.0</w:t>
            </w:r>
            <w:r w:rsidR="00D978A4">
              <w:t>6</w:t>
            </w:r>
          </w:p>
        </w:tc>
      </w:tr>
      <w:tr w:rsidR="00C513A7" w:rsidRPr="00954EE8" w14:paraId="368D9FEB" w14:textId="77777777" w:rsidTr="001854BA"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E6CC8E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t>AIC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23017" w14:textId="05314F49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1,</w:t>
            </w:r>
            <w:r w:rsidR="00D978A4">
              <w:t>806</w:t>
            </w:r>
            <w:r w:rsidRPr="00954EE8">
              <w:t>,</w:t>
            </w:r>
            <w:r w:rsidR="00D978A4">
              <w:t>52</w:t>
            </w:r>
            <w:r w:rsidRPr="00954EE8">
              <w:t>7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3BA74B" w14:textId="3A093328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1</w:t>
            </w:r>
            <w:r w:rsidR="00D978A4">
              <w:t>,789</w:t>
            </w:r>
            <w:r w:rsidRPr="00954EE8">
              <w:t>,8</w:t>
            </w:r>
            <w:r w:rsidR="00D978A4">
              <w:t>09</w:t>
            </w:r>
          </w:p>
        </w:tc>
      </w:tr>
      <w:tr w:rsidR="00C513A7" w:rsidRPr="00954EE8" w14:paraId="4269DC45" w14:textId="77777777" w:rsidTr="001854BA"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CD2A2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t>BIC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99002" w14:textId="4E15D53A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1,</w:t>
            </w:r>
            <w:r w:rsidR="00D978A4">
              <w:t>806</w:t>
            </w:r>
            <w:r w:rsidRPr="00954EE8">
              <w:t>,</w:t>
            </w:r>
            <w:r w:rsidR="00D978A4">
              <w:t>559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659A5" w14:textId="0D1F4C4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r w:rsidRPr="00954EE8">
              <w:t>1,</w:t>
            </w:r>
            <w:r w:rsidR="00D978A4">
              <w:t>789</w:t>
            </w:r>
            <w:r w:rsidRPr="00954EE8">
              <w:t>,8</w:t>
            </w:r>
            <w:r w:rsidR="00D978A4">
              <w:t>42</w:t>
            </w:r>
          </w:p>
        </w:tc>
      </w:tr>
      <w:tr w:rsidR="00C513A7" w:rsidRPr="00954EE8" w14:paraId="5F8D1319" w14:textId="77777777" w:rsidTr="001854BA"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407EC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t>Pseudo R</w:t>
            </w:r>
            <w:r w:rsidRPr="00954EE8">
              <w:rPr>
                <w:vertAlign w:val="superscript"/>
              </w:rPr>
              <w:t>2</w:t>
            </w:r>
            <w:r w:rsidRPr="00954EE8">
              <w:t>, marginal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0E62A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gramStart"/>
            <w:r w:rsidRPr="00954EE8">
              <w:t>0.009</w:t>
            </w:r>
            <w:proofErr w:type="gramEnd"/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2AB5CB" w14:textId="07F65B0D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gramStart"/>
            <w:r w:rsidRPr="00954EE8">
              <w:t>0.05</w:t>
            </w:r>
            <w:r w:rsidR="00D978A4">
              <w:t>1</w:t>
            </w:r>
            <w:proofErr w:type="gramEnd"/>
          </w:p>
        </w:tc>
      </w:tr>
      <w:tr w:rsidR="00C513A7" w:rsidRPr="00954EE8" w14:paraId="6762282F" w14:textId="77777777" w:rsidTr="001854BA"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284B7" w14:textId="77777777" w:rsidR="00C513A7" w:rsidRPr="00954EE8" w:rsidRDefault="00C513A7" w:rsidP="001854BA">
            <w:pPr>
              <w:widowControl w:val="0"/>
              <w:spacing w:line="240" w:lineRule="auto"/>
              <w:ind w:firstLine="0"/>
            </w:pPr>
            <w:r w:rsidRPr="00954EE8">
              <w:t>Pseudo R</w:t>
            </w:r>
            <w:r w:rsidRPr="00954EE8">
              <w:rPr>
                <w:vertAlign w:val="superscript"/>
              </w:rPr>
              <w:t>2</w:t>
            </w:r>
            <w:r w:rsidRPr="00954EE8">
              <w:t xml:space="preserve">, </w:t>
            </w:r>
            <w:proofErr w:type="spellStart"/>
            <w:r w:rsidRPr="00954EE8">
              <w:t>conditiona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4A4A21" w14:textId="7ED564F1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gramStart"/>
            <w:r w:rsidRPr="00954EE8">
              <w:t>0.07</w:t>
            </w:r>
            <w:r w:rsidR="00D978A4">
              <w:t>1</w:t>
            </w:r>
            <w:proofErr w:type="gramEnd"/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AB22C" w14:textId="74E380C2" w:rsidR="00C513A7" w:rsidRPr="00954EE8" w:rsidRDefault="00C513A7" w:rsidP="001854BA">
            <w:pPr>
              <w:widowControl w:val="0"/>
              <w:spacing w:line="240" w:lineRule="auto"/>
              <w:ind w:firstLine="0"/>
              <w:jc w:val="center"/>
            </w:pPr>
            <w:proofErr w:type="gramStart"/>
            <w:r w:rsidRPr="00954EE8">
              <w:t>0.</w:t>
            </w:r>
            <w:r w:rsidR="00D978A4">
              <w:t>097</w:t>
            </w:r>
            <w:proofErr w:type="gramEnd"/>
          </w:p>
        </w:tc>
      </w:tr>
    </w:tbl>
    <w:p w14:paraId="3BAC89FC" w14:textId="542AFCF6" w:rsidR="00C513A7" w:rsidRPr="00954EE8" w:rsidRDefault="00C513A7" w:rsidP="00C513A7">
      <w:pPr>
        <w:spacing w:line="360" w:lineRule="auto"/>
        <w:ind w:firstLine="0"/>
        <w:rPr>
          <w:lang w:val="en-US"/>
        </w:rPr>
      </w:pPr>
      <w:r w:rsidRPr="00954EE8">
        <w:rPr>
          <w:lang w:val="en-US"/>
        </w:rPr>
        <w:t xml:space="preserve">Note. Based on </w:t>
      </w:r>
      <w:r w:rsidR="00D978A4">
        <w:rPr>
          <w:lang w:val="en-US"/>
        </w:rPr>
        <w:t>387</w:t>
      </w:r>
      <w:r w:rsidRPr="00954EE8">
        <w:rPr>
          <w:lang w:val="en-US"/>
        </w:rPr>
        <w:t>,</w:t>
      </w:r>
      <w:r w:rsidR="00D978A4">
        <w:rPr>
          <w:lang w:val="en-US"/>
        </w:rPr>
        <w:t>561</w:t>
      </w:r>
      <w:r w:rsidRPr="00954EE8">
        <w:rPr>
          <w:lang w:val="en-US"/>
        </w:rPr>
        <w:t xml:space="preserve"> students in </w:t>
      </w:r>
      <w:r w:rsidR="00D978A4">
        <w:rPr>
          <w:lang w:val="en-US"/>
        </w:rPr>
        <w:t>59</w:t>
      </w:r>
      <w:r w:rsidRPr="00954EE8">
        <w:rPr>
          <w:lang w:val="en-US"/>
        </w:rPr>
        <w:t xml:space="preserve"> countries. Entries are unstandardized coefficients with 95% confidence intervals. Gender is a dummy variable coded 1 for boy, 0 for girl. Equality refers to the </w:t>
      </w:r>
      <w:proofErr w:type="gramStart"/>
      <w:r w:rsidRPr="00954EE8">
        <w:rPr>
          <w:lang w:val="en-US"/>
        </w:rPr>
        <w:t>z-scored</w:t>
      </w:r>
      <w:proofErr w:type="gramEnd"/>
      <w:r w:rsidRPr="00954EE8">
        <w:rPr>
          <w:lang w:val="en-US"/>
        </w:rPr>
        <w:t xml:space="preserve"> </w:t>
      </w:r>
      <w:r w:rsidR="00D978A4">
        <w:rPr>
          <w:lang w:val="en-US"/>
        </w:rPr>
        <w:t>GGGI</w:t>
      </w:r>
      <w:r w:rsidRPr="00954EE8">
        <w:rPr>
          <w:lang w:val="en-US"/>
        </w:rPr>
        <w:t xml:space="preserve"> measure of gender equality of countries. </w:t>
      </w:r>
    </w:p>
    <w:bookmarkEnd w:id="0"/>
    <w:p w14:paraId="1F5C6CCE" w14:textId="65F03CF0" w:rsidR="00D71D07" w:rsidRPr="00C513A7" w:rsidRDefault="00D71D07">
      <w:pPr>
        <w:rPr>
          <w:lang w:val="en-US"/>
        </w:rPr>
      </w:pPr>
    </w:p>
    <w:sectPr w:rsidR="00D71D07" w:rsidRPr="00C51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3A7"/>
    <w:rsid w:val="00983115"/>
    <w:rsid w:val="00C513A7"/>
    <w:rsid w:val="00C5496F"/>
    <w:rsid w:val="00C657C3"/>
    <w:rsid w:val="00D71D07"/>
    <w:rsid w:val="00D978A4"/>
    <w:rsid w:val="00D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3818E"/>
  <w15:chartTrackingRefBased/>
  <w15:docId w15:val="{ADC45C78-73D7-4E37-BCBB-12FABAA0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3A7"/>
    <w:pPr>
      <w:spacing w:after="0" w:line="276" w:lineRule="auto"/>
      <w:ind w:firstLine="566"/>
    </w:pPr>
    <w:rPr>
      <w:rFonts w:ascii="Times New Roman" w:eastAsia="Times New Roman" w:hAnsi="Times New Roman" w:cs="Times New Roman"/>
      <w:sz w:val="24"/>
      <w:szCs w:val="24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3</Words>
  <Characters>754</Characters>
  <Application>Microsoft Office Word</Application>
  <DocSecurity>0</DocSecurity>
  <Lines>26</Lines>
  <Paragraphs>17</Paragraphs>
  <ScaleCrop>false</ScaleCrop>
  <Company>MDU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1</cp:revision>
  <dcterms:created xsi:type="dcterms:W3CDTF">2023-02-06T10:13:00Z</dcterms:created>
  <dcterms:modified xsi:type="dcterms:W3CDTF">2023-02-06T14:30:00Z</dcterms:modified>
</cp:coreProperties>
</file>